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2B1" w:rsidRPr="00FD0A21" w:rsidRDefault="00F412B1" w:rsidP="00F412B1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FD0A21">
        <w:rPr>
          <w:rFonts w:ascii="Times New Roman" w:hAnsi="Times New Roman" w:cs="Times New Roman"/>
          <w:b/>
          <w:sz w:val="28"/>
          <w:szCs w:val="28"/>
        </w:rPr>
        <w:t>S1 Table.</w:t>
      </w:r>
      <w:proofErr w:type="gramEnd"/>
      <w:r w:rsidR="00FD0A2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65FB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D0A21" w:rsidRPr="00FD0A21">
        <w:rPr>
          <w:rFonts w:ascii="Times New Roman" w:hAnsi="Times New Roman" w:cs="Times New Roman"/>
          <w:b/>
          <w:sz w:val="28"/>
          <w:szCs w:val="28"/>
        </w:rPr>
        <w:t>CAS number, commercial source, and chemical purity of al</w:t>
      </w:r>
      <w:r w:rsidR="00565FB0">
        <w:rPr>
          <w:rFonts w:ascii="Times New Roman" w:hAnsi="Times New Roman" w:cs="Times New Roman"/>
          <w:b/>
          <w:sz w:val="28"/>
          <w:szCs w:val="28"/>
        </w:rPr>
        <w:t>l phthalates used in this study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3240"/>
        <w:gridCol w:w="1800"/>
        <w:gridCol w:w="1800"/>
        <w:gridCol w:w="1800"/>
      </w:tblGrid>
      <w:tr w:rsidR="00F412B1" w:rsidRPr="00F412B1" w:rsidTr="009055AC">
        <w:trPr>
          <w:trHeight w:val="390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F412B1" w:rsidRDefault="00F412B1" w:rsidP="00F412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412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Chemical Nam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F412B1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zh-CN"/>
              </w:rPr>
            </w:pPr>
            <w:r w:rsidRPr="00F412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zh-CN"/>
              </w:rPr>
              <w:t xml:space="preserve">   </w:t>
            </w:r>
            <w:r w:rsidRPr="00F412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CAS #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F412B1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412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F412B1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412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Purity (%)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Bis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(2-ethylhexyl) phthalat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117-81-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SA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methoxyeth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117-82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methyl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131-11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isooct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27554-26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IM/T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ethyl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84-66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methyl iso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1459-93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5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Bis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(2-ethylhexyl) iso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137-89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iosonon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68515-48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IM/T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isodec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26761-40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IM/T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all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131-17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Butyl </w:t>
            </w: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phthal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butyl </w:t>
            </w: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glycola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85-70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2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isohex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6851-5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T</w:t>
            </w:r>
          </w:p>
        </w:tc>
        <w:bookmarkStart w:id="0" w:name="_GoBack"/>
        <w:bookmarkEnd w:id="0"/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but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84-74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, 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4, 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isobut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84-69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8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pent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131-18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phenyl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84-62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phenyl iso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744-45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Cyclohex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isobutyl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5334-09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T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cyclohex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84-61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7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Benzyl butyl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85-68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8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benz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523-31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S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7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Dihex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85-78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TC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8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Mono(2-ethlhexyl)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25425-73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5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Monobut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5423-38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7</w:t>
            </w:r>
          </w:p>
        </w:tc>
      </w:tr>
      <w:tr w:rsidR="00F412B1" w:rsidRPr="00B66FDF" w:rsidTr="009055AC">
        <w:trPr>
          <w:trHeight w:val="39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Monobenz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2528-16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8</w:t>
            </w:r>
          </w:p>
        </w:tc>
      </w:tr>
      <w:tr w:rsidR="00F412B1" w:rsidRPr="00B66FDF" w:rsidTr="009055AC">
        <w:trPr>
          <w:trHeight w:val="486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Monohexyl</w:t>
            </w:r>
            <w:proofErr w:type="spellEnd"/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phthala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24539-57-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TC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12B1" w:rsidRPr="00B66FDF" w:rsidRDefault="00F412B1" w:rsidP="009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6FDF">
              <w:rPr>
                <w:rFonts w:ascii="Arial" w:eastAsia="Times New Roman" w:hAnsi="Arial" w:cs="Arial"/>
                <w:color w:val="000000"/>
                <w:lang w:eastAsia="zh-CN"/>
              </w:rPr>
              <w:t>98</w:t>
            </w:r>
          </w:p>
        </w:tc>
      </w:tr>
      <w:tr w:rsidR="00F412B1" w:rsidRPr="00B66FDF" w:rsidTr="009055AC">
        <w:trPr>
          <w:trHeight w:val="795"/>
        </w:trPr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12B1" w:rsidRPr="00B66FDF" w:rsidRDefault="00FD0A21" w:rsidP="00FD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Symbols</w:t>
            </w:r>
            <w:r w:rsidR="00F412B1" w:rsidRPr="00B66FDF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 xml:space="preserve">: </w:t>
            </w:r>
            <w:r w:rsidR="00F412B1" w:rsidRPr="00FD0A21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SA</w:t>
            </w:r>
            <w:r w:rsidR="00F412B1" w:rsidRPr="00FD0A21">
              <w:rPr>
                <w:rFonts w:ascii="Arial" w:eastAsia="Times New Roman" w:hAnsi="Arial" w:cs="Arial"/>
                <w:color w:val="000000"/>
                <w:lang w:eastAsia="zh-CN"/>
              </w:rPr>
              <w:t xml:space="preserve">, Sigma-Aldrich; </w:t>
            </w:r>
            <w:r w:rsidR="00F412B1" w:rsidRPr="00FD0A21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SC</w:t>
            </w:r>
            <w:r w:rsidR="00F412B1" w:rsidRPr="00FD0A21">
              <w:rPr>
                <w:rFonts w:ascii="Arial" w:eastAsia="Times New Roman" w:hAnsi="Arial" w:cs="Arial"/>
                <w:color w:val="000000"/>
                <w:lang w:eastAsia="zh-CN"/>
              </w:rPr>
              <w:t xml:space="preserve">, Santa Cruz Biotechnology; </w:t>
            </w:r>
            <w:r w:rsidR="00F412B1" w:rsidRPr="00FD0A21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US</w:t>
            </w:r>
            <w:r w:rsidR="00F412B1" w:rsidRPr="00FD0A21">
              <w:rPr>
                <w:rFonts w:ascii="Arial" w:eastAsia="Times New Roman" w:hAnsi="Arial" w:cs="Arial"/>
                <w:color w:val="000000"/>
                <w:lang w:eastAsia="zh-CN"/>
              </w:rPr>
              <w:t xml:space="preserve">, Ultra Scientific; </w:t>
            </w:r>
            <w:r w:rsidR="00F412B1" w:rsidRPr="00FD0A21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TCIA</w:t>
            </w:r>
            <w:r w:rsidR="00F412B1" w:rsidRPr="00FD0A21">
              <w:rPr>
                <w:rFonts w:ascii="Arial" w:eastAsia="Times New Roman" w:hAnsi="Arial" w:cs="Arial"/>
                <w:color w:val="000000"/>
                <w:lang w:eastAsia="zh-CN"/>
              </w:rPr>
              <w:t xml:space="preserve">, TCI America; </w:t>
            </w:r>
            <w:r w:rsidR="00F412B1" w:rsidRPr="00FD0A21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IM</w:t>
            </w:r>
            <w:r w:rsidR="00F412B1" w:rsidRPr="00FD0A21">
              <w:rPr>
                <w:rFonts w:ascii="Arial" w:eastAsia="Times New Roman" w:hAnsi="Arial" w:cs="Arial"/>
                <w:color w:val="000000"/>
                <w:lang w:eastAsia="zh-CN"/>
              </w:rPr>
              <w:t xml:space="preserve">, Isomeric Mixture; </w:t>
            </w:r>
            <w:r w:rsidR="00F412B1" w:rsidRPr="00FD0A21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T</w:t>
            </w:r>
            <w:r w:rsidR="00F412B1" w:rsidRPr="00FD0A21">
              <w:rPr>
                <w:rFonts w:ascii="Arial" w:eastAsia="Times New Roman" w:hAnsi="Arial" w:cs="Arial"/>
                <w:color w:val="000000"/>
                <w:lang w:eastAsia="zh-CN"/>
              </w:rPr>
              <w:t>, Technical Grade</w:t>
            </w:r>
          </w:p>
        </w:tc>
      </w:tr>
    </w:tbl>
    <w:p w:rsidR="00FC6A3A" w:rsidRDefault="00FC6A3A"/>
    <w:sectPr w:rsidR="00FC6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JGEIMJ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7B0E7D"/>
    <w:multiLevelType w:val="hybridMultilevel"/>
    <w:tmpl w:val="D8DC0E7A"/>
    <w:lvl w:ilvl="0" w:tplc="D1CAD27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DE93488"/>
    <w:multiLevelType w:val="multilevel"/>
    <w:tmpl w:val="B6F8CD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2B1"/>
    <w:rsid w:val="000E485E"/>
    <w:rsid w:val="00223146"/>
    <w:rsid w:val="003C1DD7"/>
    <w:rsid w:val="00565FB0"/>
    <w:rsid w:val="00765686"/>
    <w:rsid w:val="007E5EF4"/>
    <w:rsid w:val="00980939"/>
    <w:rsid w:val="00A216E2"/>
    <w:rsid w:val="00E42CD9"/>
    <w:rsid w:val="00F412B1"/>
    <w:rsid w:val="00FC0B79"/>
    <w:rsid w:val="00FC6A3A"/>
    <w:rsid w:val="00FD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b/>
        <w:bCs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2B1"/>
    <w:rPr>
      <w:rFonts w:asciiTheme="minorHAnsi" w:eastAsiaTheme="minorHAnsi" w:hAnsiTheme="minorHAnsi" w:cstheme="minorBidi"/>
      <w:b w:val="0"/>
      <w:bCs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B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B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B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23146"/>
    <w:pPr>
      <w:spacing w:after="100"/>
    </w:pPr>
    <w:rPr>
      <w:rFonts w:ascii="Times New Roman" w:eastAsiaTheme="minorEastAsia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223146"/>
    <w:pPr>
      <w:spacing w:after="100"/>
      <w:ind w:left="220"/>
    </w:pPr>
    <w:rPr>
      <w:rFonts w:ascii="Times New Roman" w:eastAsiaTheme="minorEastAsia" w:hAnsi="Times New Roman"/>
    </w:rPr>
  </w:style>
  <w:style w:type="paragraph" w:styleId="TOC3">
    <w:name w:val="toc 3"/>
    <w:basedOn w:val="Heading3"/>
    <w:next w:val="Heading3"/>
    <w:autoRedefine/>
    <w:uiPriority w:val="39"/>
    <w:unhideWhenUsed/>
    <w:rsid w:val="00223146"/>
    <w:pPr>
      <w:keepNext w:val="0"/>
      <w:keepLines w:val="0"/>
      <w:spacing w:after="100" w:line="271" w:lineRule="auto"/>
      <w:ind w:left="440"/>
    </w:pPr>
    <w:rPr>
      <w:rFonts w:ascii="Times New Roman" w:hAnsi="Times New Roman"/>
      <w:b/>
      <w:bCs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C0B79"/>
    <w:rPr>
      <w:rFonts w:asciiTheme="majorHAnsi" w:eastAsiaTheme="majorEastAsia" w:hAnsiTheme="majorHAnsi" w:cstheme="majorBidi"/>
      <w:b w:val="0"/>
      <w:bCs w:val="0"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B79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B79"/>
    <w:rPr>
      <w:rFonts w:asciiTheme="majorHAnsi" w:eastAsiaTheme="majorEastAsia" w:hAnsiTheme="majorHAnsi" w:cstheme="majorBidi"/>
      <w:b w:val="0"/>
      <w:bCs w:val="0"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C0B79"/>
    <w:pPr>
      <w:ind w:left="720"/>
      <w:contextualSpacing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0B79"/>
    <w:pPr>
      <w:outlineLvl w:val="9"/>
    </w:pPr>
  </w:style>
  <w:style w:type="paragraph" w:styleId="TOC4">
    <w:name w:val="toc 4"/>
    <w:basedOn w:val="Normal"/>
    <w:next w:val="Normal"/>
    <w:autoRedefine/>
    <w:uiPriority w:val="39"/>
    <w:rsid w:val="00A216E2"/>
    <w:pPr>
      <w:tabs>
        <w:tab w:val="right" w:leader="dot" w:pos="9350"/>
      </w:tabs>
      <w:autoSpaceDE w:val="0"/>
      <w:autoSpaceDN w:val="0"/>
      <w:adjustRightInd w:val="0"/>
      <w:spacing w:after="0" w:line="240" w:lineRule="auto"/>
      <w:ind w:left="1530"/>
    </w:pPr>
    <w:rPr>
      <w:rFonts w:ascii="Times New Roman" w:eastAsia="Times New Roman" w:hAnsi="Times New Roman" w:cs="JGEIMJ+TimesNewRoman,Bold"/>
      <w:b/>
      <w:bCs/>
      <w:color w:val="00000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b/>
        <w:bCs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2B1"/>
    <w:rPr>
      <w:rFonts w:asciiTheme="minorHAnsi" w:eastAsiaTheme="minorHAnsi" w:hAnsiTheme="minorHAnsi" w:cstheme="minorBidi"/>
      <w:b w:val="0"/>
      <w:bCs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B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B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B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23146"/>
    <w:pPr>
      <w:spacing w:after="100"/>
    </w:pPr>
    <w:rPr>
      <w:rFonts w:ascii="Times New Roman" w:eastAsiaTheme="minorEastAsia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223146"/>
    <w:pPr>
      <w:spacing w:after="100"/>
      <w:ind w:left="220"/>
    </w:pPr>
    <w:rPr>
      <w:rFonts w:ascii="Times New Roman" w:eastAsiaTheme="minorEastAsia" w:hAnsi="Times New Roman"/>
    </w:rPr>
  </w:style>
  <w:style w:type="paragraph" w:styleId="TOC3">
    <w:name w:val="toc 3"/>
    <w:basedOn w:val="Heading3"/>
    <w:next w:val="Heading3"/>
    <w:autoRedefine/>
    <w:uiPriority w:val="39"/>
    <w:unhideWhenUsed/>
    <w:rsid w:val="00223146"/>
    <w:pPr>
      <w:keepNext w:val="0"/>
      <w:keepLines w:val="0"/>
      <w:spacing w:after="100" w:line="271" w:lineRule="auto"/>
      <w:ind w:left="440"/>
    </w:pPr>
    <w:rPr>
      <w:rFonts w:ascii="Times New Roman" w:hAnsi="Times New Roman"/>
      <w:b/>
      <w:bCs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C0B79"/>
    <w:rPr>
      <w:rFonts w:asciiTheme="majorHAnsi" w:eastAsiaTheme="majorEastAsia" w:hAnsiTheme="majorHAnsi" w:cstheme="majorBidi"/>
      <w:b w:val="0"/>
      <w:bCs w:val="0"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B79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B79"/>
    <w:rPr>
      <w:rFonts w:asciiTheme="majorHAnsi" w:eastAsiaTheme="majorEastAsia" w:hAnsiTheme="majorHAnsi" w:cstheme="majorBidi"/>
      <w:b w:val="0"/>
      <w:bCs w:val="0"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C0B79"/>
    <w:pPr>
      <w:ind w:left="720"/>
      <w:contextualSpacing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0B79"/>
    <w:pPr>
      <w:outlineLvl w:val="9"/>
    </w:pPr>
  </w:style>
  <w:style w:type="paragraph" w:styleId="TOC4">
    <w:name w:val="toc 4"/>
    <w:basedOn w:val="Normal"/>
    <w:next w:val="Normal"/>
    <w:autoRedefine/>
    <w:uiPriority w:val="39"/>
    <w:rsid w:val="00A216E2"/>
    <w:pPr>
      <w:tabs>
        <w:tab w:val="right" w:leader="dot" w:pos="9350"/>
      </w:tabs>
      <w:autoSpaceDE w:val="0"/>
      <w:autoSpaceDN w:val="0"/>
      <w:adjustRightInd w:val="0"/>
      <w:spacing w:after="0" w:line="240" w:lineRule="auto"/>
      <w:ind w:left="1530"/>
    </w:pPr>
    <w:rPr>
      <w:rFonts w:ascii="Times New Roman" w:eastAsia="Times New Roman" w:hAnsi="Times New Roman" w:cs="JGEIMJ+TimesNewRoman,Bold"/>
      <w:b/>
      <w:bCs/>
      <w:color w:val="00000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65401-E948-4767-8C12-079552B95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Yanling</dc:creator>
  <cp:lastModifiedBy>Chen, Yanling</cp:lastModifiedBy>
  <cp:revision>3</cp:revision>
  <dcterms:created xsi:type="dcterms:W3CDTF">2016-08-04T14:31:00Z</dcterms:created>
  <dcterms:modified xsi:type="dcterms:W3CDTF">2016-08-04T18:52:00Z</dcterms:modified>
</cp:coreProperties>
</file>